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A9720" w14:textId="77777777" w:rsidR="0020707C" w:rsidRDefault="00000000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10</w:t>
      </w:r>
      <w:r>
        <w:rPr>
          <w:rFonts w:ascii="Times New Roman" w:hAnsi="Times New Roman" w:cs="Times New Roman"/>
          <w:sz w:val="22"/>
          <w:szCs w:val="22"/>
        </w:rPr>
        <w:t xml:space="preserve">. Association of </w:t>
      </w:r>
      <w:proofErr w:type="spellStart"/>
      <w:r>
        <w:rPr>
          <w:rFonts w:ascii="Times New Roman" w:hAnsi="Times New Roman" w:cs="Times New Roman"/>
          <w:color w:val="000000"/>
          <w:sz w:val="22"/>
          <w:szCs w:val="22"/>
        </w:rPr>
        <w:t>TyG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and related obesity indices</w:t>
      </w:r>
      <w:r>
        <w:rPr>
          <w:rFonts w:ascii="Times New Roman" w:hAnsi="Times New Roman" w:cs="Times New Roman"/>
          <w:sz w:val="22"/>
          <w:szCs w:val="22"/>
        </w:rPr>
        <w:t xml:space="preserve"> with </w:t>
      </w:r>
      <w:r>
        <w:rPr>
          <w:rFonts w:ascii="Times New Roman" w:hAnsi="Times New Roman" w:cs="Times New Roman" w:hint="eastAsia"/>
          <w:sz w:val="22"/>
          <w:szCs w:val="22"/>
        </w:rPr>
        <w:t>MoCA after missing value imputation.</w:t>
      </w:r>
    </w:p>
    <w:tbl>
      <w:tblPr>
        <w:tblW w:w="8705" w:type="dxa"/>
        <w:jc w:val="center"/>
        <w:tblLayout w:type="fixed"/>
        <w:tblLook w:val="04A0" w:firstRow="1" w:lastRow="0" w:firstColumn="1" w:lastColumn="0" w:noHBand="0" w:noVBand="1"/>
      </w:tblPr>
      <w:tblGrid>
        <w:gridCol w:w="1887"/>
        <w:gridCol w:w="2178"/>
        <w:gridCol w:w="1231"/>
        <w:gridCol w:w="2165"/>
        <w:gridCol w:w="1244"/>
      </w:tblGrid>
      <w:tr w:rsidR="0020707C" w14:paraId="2CA3EBF1" w14:textId="77777777">
        <w:trPr>
          <w:trHeight w:val="283"/>
          <w:tblHeader/>
          <w:jc w:val="center"/>
        </w:trPr>
        <w:tc>
          <w:tcPr>
            <w:tcW w:w="188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492F9" w14:textId="77777777" w:rsidR="0020707C" w:rsidRDefault="0020707C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3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7271B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4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4300B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20707C" w14:paraId="5CAA4C1C" w14:textId="77777777">
        <w:trPr>
          <w:trHeight w:val="283"/>
          <w:tblHeader/>
          <w:jc w:val="center"/>
        </w:trPr>
        <w:tc>
          <w:tcPr>
            <w:tcW w:w="18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279F3D24" w14:textId="77777777" w:rsidR="0020707C" w:rsidRDefault="0020707C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2F95796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A1D03C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4BE7739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9F08EFD" w14:textId="77777777" w:rsidR="0020707C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Style w:val="font01"/>
                <w:rFonts w:ascii="Times New Roman" w:hAnsi="Times New Roman" w:cs="Times New Roman" w:hint="default"/>
                <w:b/>
                <w:bCs/>
                <w:sz w:val="24"/>
                <w:szCs w:val="24"/>
                <w:lang w:bidi="ar"/>
              </w:rPr>
              <w:t xml:space="preserve">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20707C" w14:paraId="41612FE2" w14:textId="77777777">
        <w:trPr>
          <w:trHeight w:val="283"/>
          <w:jc w:val="center"/>
        </w:trPr>
        <w:tc>
          <w:tcPr>
            <w:tcW w:w="1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6C3F6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21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87C86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48, 0.97)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DF772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1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AB74B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0.54, 1.38)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67AC9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5</w:t>
            </w:r>
          </w:p>
        </w:tc>
      </w:tr>
      <w:tr w:rsidR="0020707C" w14:paraId="3A46BFFF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6DA27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BM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BD6F9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 (0.99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2C8E6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21378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0.98, 1.0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1BC6F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5</w:t>
            </w:r>
          </w:p>
        </w:tc>
      </w:tr>
      <w:tr w:rsidR="0020707C" w14:paraId="6D5AE382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7307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C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9A1C5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1.00, 1.0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FCE51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AEBC4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 (0.99, 1.0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9F16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</w:tr>
      <w:tr w:rsidR="0020707C" w14:paraId="4D6C4152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6EE3B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  <w:proofErr w:type="spell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E3EF4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 (0.39, 0.8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1D13B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4C64A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3 (0.38, 1.3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7B01E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</w:tr>
      <w:tr w:rsidR="0020707C" w14:paraId="03AA636A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2B923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WWI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53F17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94, 0.9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4B37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7279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 (0.95, 1.0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0383C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</w:tr>
      <w:tr w:rsidR="0020707C" w14:paraId="3BA44FB5" w14:textId="77777777">
        <w:trPr>
          <w:trHeight w:val="283"/>
          <w:jc w:val="center"/>
        </w:trPr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AB498AC" w14:textId="77777777" w:rsidR="0020707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D51DD0B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 (0.52, 1.22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899D1AE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0DBC28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 (0.52, 1.2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9F809FE" w14:textId="77777777" w:rsidR="0020707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</w:tr>
    </w:tbl>
    <w:p w14:paraId="2992A51A" w14:textId="77777777" w:rsidR="0020707C" w:rsidRPr="006D62A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bookmarkStart w:id="0" w:name="OLE_LINK123"/>
      <w:r w:rsidRPr="006D62A1">
        <w:rPr>
          <w:rFonts w:ascii="Times New Roman" w:hAnsi="Times New Roman" w:cs="Times New Roman"/>
          <w:sz w:val="22"/>
          <w:szCs w:val="22"/>
        </w:rPr>
        <w:t>Notes:</w:t>
      </w:r>
      <w:r w:rsidRPr="006D62A1">
        <w:rPr>
          <w:rFonts w:ascii="Times New Roman" w:hAnsi="Times New Roman" w:cs="Times New Roman" w:hint="eastAsia"/>
          <w:sz w:val="22"/>
          <w:szCs w:val="22"/>
        </w:rPr>
        <w:t xml:space="preserve"> MCI, Mild Cognitive Impairment;</w:t>
      </w:r>
      <w:r w:rsidRPr="006D62A1">
        <w:rPr>
          <w:rFonts w:ascii="Times New Roman" w:hAnsi="Times New Roman" w:cs="Times New Roman"/>
          <w:sz w:val="22"/>
          <w:szCs w:val="22"/>
        </w:rPr>
        <w:t xml:space="preserve"> </w:t>
      </w:r>
      <w:bookmarkEnd w:id="0"/>
      <w:r w:rsidRPr="006D62A1">
        <w:rPr>
          <w:rFonts w:ascii="Times New Roman" w:hAnsi="Times New Roman" w:cs="Times New Roman"/>
          <w:sz w:val="22"/>
          <w:szCs w:val="22"/>
        </w:rPr>
        <w:t xml:space="preserve">CI, confidence interval; OR, odds ratio; </w:t>
      </w:r>
      <w:proofErr w:type="spellStart"/>
      <w:r w:rsidRPr="006D62A1">
        <w:rPr>
          <w:rFonts w:ascii="Times New Roman" w:hAnsi="Times New Roman" w:cs="Times New Roman"/>
          <w:color w:val="1F1F1F"/>
          <w:sz w:val="22"/>
          <w:szCs w:val="22"/>
        </w:rPr>
        <w:t>TyG</w:t>
      </w:r>
      <w:proofErr w:type="spellEnd"/>
      <w:r w:rsidRPr="006D62A1">
        <w:rPr>
          <w:rFonts w:ascii="Times New Roman" w:hAnsi="Times New Roman" w:cs="Times New Roman"/>
          <w:color w:val="1F1F1F"/>
          <w:sz w:val="22"/>
          <w:szCs w:val="22"/>
        </w:rPr>
        <w:t xml:space="preserve">, triglyceride-glucose index; </w:t>
      </w:r>
      <w:proofErr w:type="spellStart"/>
      <w:r w:rsidRPr="006D62A1">
        <w:rPr>
          <w:rFonts w:ascii="Times New Roman" w:hAnsi="Times New Roman" w:cs="Times New Roman"/>
          <w:color w:val="1F1F1F"/>
          <w:sz w:val="22"/>
          <w:szCs w:val="22"/>
        </w:rPr>
        <w:t>WHtR</w:t>
      </w:r>
      <w:proofErr w:type="spellEnd"/>
      <w:r w:rsidRPr="006D62A1">
        <w:rPr>
          <w:rFonts w:ascii="Times New Roman" w:hAnsi="Times New Roman" w:cs="Times New Roman"/>
          <w:color w:val="1F1F1F"/>
          <w:sz w:val="22"/>
          <w:szCs w:val="22"/>
        </w:rPr>
        <w:t>, waist-to-height ratio; BMI, body mass index; WC, waist circumference; WWI, weight-adjusted waist index; ABSI, a body shape index.</w:t>
      </w:r>
    </w:p>
    <w:p w14:paraId="79D4A1D2" w14:textId="77777777" w:rsidR="0020707C" w:rsidRPr="006D62A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D62A1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D10DBE" wp14:editId="6208D922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184DCD" w14:textId="77777777" w:rsidR="0020707C" w:rsidRDefault="0020707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6D62A1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6D62A1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6D50EB26" w14:textId="77777777" w:rsidR="0020707C" w:rsidRPr="006D62A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D62A1">
        <w:rPr>
          <w:rFonts w:ascii="Times New Roman" w:hAnsi="Times New Roman" w:cs="Times New Roman"/>
          <w:sz w:val="22"/>
          <w:szCs w:val="22"/>
        </w:rPr>
        <w:t xml:space="preserve">Model 2 Adjusted for </w:t>
      </w:r>
      <w:r w:rsidRPr="006D62A1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6D62A1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6D62A1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6D62A1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6D62A1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6D62A1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6D62A1">
        <w:rPr>
          <w:rFonts w:ascii="Times New Roman" w:hAnsi="Times New Roman" w:cs="Times New Roman" w:hint="eastAsia"/>
          <w:sz w:val="22"/>
          <w:szCs w:val="22"/>
        </w:rPr>
        <w:t>To avoid over-adjustment bias, the corresponding anthropometric component was excluded from covariates in models for each composite index.</w:t>
      </w:r>
    </w:p>
    <w:p w14:paraId="545A065E" w14:textId="77777777" w:rsidR="0020707C" w:rsidRPr="006D62A1" w:rsidRDefault="0020707C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</w:p>
    <w:p w14:paraId="1CB31DD7" w14:textId="77777777" w:rsidR="0020707C" w:rsidRDefault="0020707C">
      <w:pPr>
        <w:pStyle w:val="a6"/>
        <w:rPr>
          <w:rFonts w:ascii="Times New Roman" w:hAnsi="Times New Roman" w:cs="Times New Roman"/>
          <w:sz w:val="22"/>
          <w:szCs w:val="22"/>
        </w:rPr>
      </w:pPr>
    </w:p>
    <w:p w14:paraId="1E8C84D8" w14:textId="77777777" w:rsidR="0020707C" w:rsidRDefault="0020707C">
      <w:pPr>
        <w:rPr>
          <w:rFonts w:ascii="Times New Roman" w:hAnsi="Times New Roman" w:cs="Times New Roman"/>
          <w:sz w:val="22"/>
          <w:szCs w:val="22"/>
        </w:rPr>
      </w:pPr>
    </w:p>
    <w:sectPr w:rsidR="00207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70251" w14:textId="77777777" w:rsidR="009F06B7" w:rsidRDefault="009F06B7">
      <w:r>
        <w:separator/>
      </w:r>
    </w:p>
  </w:endnote>
  <w:endnote w:type="continuationSeparator" w:id="0">
    <w:p w14:paraId="01207E4D" w14:textId="77777777" w:rsidR="009F06B7" w:rsidRDefault="009F0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2D179" w14:textId="77777777" w:rsidR="009F06B7" w:rsidRDefault="009F06B7">
      <w:r>
        <w:separator/>
      </w:r>
    </w:p>
  </w:footnote>
  <w:footnote w:type="continuationSeparator" w:id="0">
    <w:p w14:paraId="0CB6EF26" w14:textId="77777777" w:rsidR="009F06B7" w:rsidRDefault="009F0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4A8D"/>
    <w:rsid w:val="001E6411"/>
    <w:rsid w:val="0020707C"/>
    <w:rsid w:val="00240C70"/>
    <w:rsid w:val="00297AF2"/>
    <w:rsid w:val="002B4365"/>
    <w:rsid w:val="002D672B"/>
    <w:rsid w:val="002F32B1"/>
    <w:rsid w:val="00392AAE"/>
    <w:rsid w:val="00412C65"/>
    <w:rsid w:val="004907BB"/>
    <w:rsid w:val="004B6B08"/>
    <w:rsid w:val="00574F6E"/>
    <w:rsid w:val="00586151"/>
    <w:rsid w:val="005E3FD9"/>
    <w:rsid w:val="00623A73"/>
    <w:rsid w:val="0064119B"/>
    <w:rsid w:val="006D62A1"/>
    <w:rsid w:val="006E622B"/>
    <w:rsid w:val="00743D29"/>
    <w:rsid w:val="00760C80"/>
    <w:rsid w:val="007C3DF1"/>
    <w:rsid w:val="00814A1A"/>
    <w:rsid w:val="00934523"/>
    <w:rsid w:val="0097485E"/>
    <w:rsid w:val="009E1CE8"/>
    <w:rsid w:val="009F06B7"/>
    <w:rsid w:val="00AA2376"/>
    <w:rsid w:val="00AE5173"/>
    <w:rsid w:val="00B752F4"/>
    <w:rsid w:val="00C07C0F"/>
    <w:rsid w:val="00C2164B"/>
    <w:rsid w:val="00C56B52"/>
    <w:rsid w:val="00C639FD"/>
    <w:rsid w:val="00CE1A75"/>
    <w:rsid w:val="00DB7154"/>
    <w:rsid w:val="00E53771"/>
    <w:rsid w:val="00E62785"/>
    <w:rsid w:val="00E7353B"/>
    <w:rsid w:val="00E85847"/>
    <w:rsid w:val="00EC1AA7"/>
    <w:rsid w:val="00FD2D9B"/>
    <w:rsid w:val="00FE099E"/>
    <w:rsid w:val="0DDC14B2"/>
    <w:rsid w:val="12C4691F"/>
    <w:rsid w:val="13DD7ADC"/>
    <w:rsid w:val="1DAE5592"/>
    <w:rsid w:val="2BB11513"/>
    <w:rsid w:val="2BF93272"/>
    <w:rsid w:val="58242BB1"/>
    <w:rsid w:val="661A02A4"/>
    <w:rsid w:val="6BE3607A"/>
    <w:rsid w:val="7571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050FD4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654</Characters>
  <Application>Microsoft Office Word</Application>
  <DocSecurity>0</DocSecurity>
  <Lines>27</Lines>
  <Paragraphs>19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2</cp:revision>
  <dcterms:created xsi:type="dcterms:W3CDTF">2025-08-06T18:54:00Z</dcterms:created>
  <dcterms:modified xsi:type="dcterms:W3CDTF">2026-04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